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DF360F" w:rsidRPr="005838A3" w14:paraId="375D7A6D" w14:textId="77777777" w:rsidTr="00CC47B6">
        <w:tc>
          <w:tcPr>
            <w:tcW w:w="9628" w:type="dxa"/>
          </w:tcPr>
          <w:p w14:paraId="1CE2798B" w14:textId="58018B58" w:rsidR="00DF360F" w:rsidRPr="005838A3" w:rsidRDefault="00FC64CC" w:rsidP="003E0259">
            <w:pPr>
              <w:spacing w:line="480" w:lineRule="auto"/>
              <w:rPr>
                <w:rFonts w:eastAsiaTheme="minorEastAsia"/>
                <w:color w:val="000000"/>
                <w:kern w:val="24"/>
              </w:rPr>
            </w:pPr>
            <w:r w:rsidRPr="005838A3">
              <w:rPr>
                <w:rFonts w:eastAsiaTheme="minorEastAsia"/>
                <w:noProof/>
                <w:color w:val="000000"/>
                <w:kern w:val="24"/>
              </w:rPr>
              <w:drawing>
                <wp:inline distT="0" distB="0" distL="0" distR="0" wp14:anchorId="1293C06D" wp14:editId="5F5967F6">
                  <wp:extent cx="5397761" cy="3240000"/>
                  <wp:effectExtent l="0" t="0" r="0" b="0"/>
                  <wp:docPr id="2102626955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761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360F" w:rsidRPr="005838A3" w14:paraId="48EC7118" w14:textId="77777777" w:rsidTr="00CC47B6">
        <w:tc>
          <w:tcPr>
            <w:tcW w:w="9628" w:type="dxa"/>
          </w:tcPr>
          <w:p w14:paraId="182E7287" w14:textId="4AFBA457" w:rsidR="00DF360F" w:rsidRPr="005838A3" w:rsidRDefault="00577CD7" w:rsidP="003E0259">
            <w:r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="00862454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3 Fig</w:t>
            </w:r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. Boxplot representation for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assoc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 index distribution when: a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b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 xml:space="preserve">=0.75,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c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 xml:space="preserve">=0.75,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and d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7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for  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GB"/>
                </w:rPr>
                <m:t>d=0.2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.</w:t>
            </w:r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Each panel shows the boxplots describing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assoc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distribution as a function of the within/between cluster ratio </w:t>
            </w:r>
            <m:oMath>
              <m: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GB"/>
                </w:rPr>
                <m:t>ρ</m:t>
              </m:r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.  The symbol </w:t>
            </w:r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*</w:t>
            </w:r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indicates a statistically significant result (i.e.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GB"/>
                </w:rPr>
                <m:t>p&lt;0.05</m:t>
              </m:r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>) for the post hoc Tuckey HSD test.</w:t>
            </w:r>
          </w:p>
        </w:tc>
      </w:tr>
    </w:tbl>
    <w:p w14:paraId="57C3ED4E" w14:textId="5597065B" w:rsidR="000D7455" w:rsidRPr="00965C11" w:rsidRDefault="000D7455" w:rsidP="00862454">
      <w:pPr>
        <w:spacing w:line="480" w:lineRule="auto"/>
        <w:rPr>
          <w:rFonts w:eastAsiaTheme="minorEastAsia"/>
          <w:color w:val="000000"/>
          <w:kern w:val="24"/>
          <w:sz w:val="20"/>
          <w:szCs w:val="20"/>
          <w:lang w:val="en-GB"/>
        </w:rPr>
      </w:pPr>
    </w:p>
    <w:sectPr w:rsidR="000D7455" w:rsidRPr="00965C11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545FD"/>
    <w:rsid w:val="00056B45"/>
    <w:rsid w:val="00060B90"/>
    <w:rsid w:val="0008144E"/>
    <w:rsid w:val="00094362"/>
    <w:rsid w:val="000D0891"/>
    <w:rsid w:val="000D7455"/>
    <w:rsid w:val="000F464B"/>
    <w:rsid w:val="001218ED"/>
    <w:rsid w:val="00145338"/>
    <w:rsid w:val="00165324"/>
    <w:rsid w:val="0018415A"/>
    <w:rsid w:val="001949BC"/>
    <w:rsid w:val="001A3D0D"/>
    <w:rsid w:val="001B42A6"/>
    <w:rsid w:val="002235C5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E642C"/>
    <w:rsid w:val="00635079"/>
    <w:rsid w:val="00681DC7"/>
    <w:rsid w:val="006B00B7"/>
    <w:rsid w:val="007039FB"/>
    <w:rsid w:val="007074DB"/>
    <w:rsid w:val="007C554E"/>
    <w:rsid w:val="007D047A"/>
    <w:rsid w:val="007D5604"/>
    <w:rsid w:val="007F7FF9"/>
    <w:rsid w:val="00807253"/>
    <w:rsid w:val="00862454"/>
    <w:rsid w:val="008A4001"/>
    <w:rsid w:val="008C1E02"/>
    <w:rsid w:val="009111A1"/>
    <w:rsid w:val="009236A3"/>
    <w:rsid w:val="00930871"/>
    <w:rsid w:val="00965C11"/>
    <w:rsid w:val="00976EBE"/>
    <w:rsid w:val="00A22272"/>
    <w:rsid w:val="00A5490B"/>
    <w:rsid w:val="00A567B0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6200"/>
    <w:rsid w:val="00BF39CD"/>
    <w:rsid w:val="00BF5842"/>
    <w:rsid w:val="00C7218E"/>
    <w:rsid w:val="00C73039"/>
    <w:rsid w:val="00C92726"/>
    <w:rsid w:val="00CC47B6"/>
    <w:rsid w:val="00CE689E"/>
    <w:rsid w:val="00D3031C"/>
    <w:rsid w:val="00D332FE"/>
    <w:rsid w:val="00D66519"/>
    <w:rsid w:val="00DF360F"/>
    <w:rsid w:val="00E911FF"/>
    <w:rsid w:val="00F45A1A"/>
    <w:rsid w:val="00F72AFA"/>
    <w:rsid w:val="00F77867"/>
    <w:rsid w:val="00FB0FA8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1</cp:revision>
  <dcterms:created xsi:type="dcterms:W3CDTF">2024-12-27T09:04:00Z</dcterms:created>
  <dcterms:modified xsi:type="dcterms:W3CDTF">2025-01-1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